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/>
        <w:t>Classification of specific IgE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3827"/>
        <w:gridCol w:w="3402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ecific IgE clas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mmunoCAP specific IgE Unit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kU/l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vel of allergen specific IgE Ab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gt;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ery high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-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ery high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-5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ery high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-17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igh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-3.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derate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-0.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w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sent or undetectable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Ab, antibody.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22:00Z</dcterms:created>
  <dc:creator>TJ</dc:creator>
  <dc:description/>
  <dc:language>en-US</dc:language>
  <cp:lastModifiedBy>TJ</cp:lastModifiedBy>
  <dcterms:modified xsi:type="dcterms:W3CDTF">2013-07-15T06:25:00Z</dcterms:modified>
  <cp:revision>1</cp:revision>
  <dc:subject/>
  <dc:title/>
</cp:coreProperties>
</file>